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94CEE9" w14:textId="77777777" w:rsidR="00B33A4B" w:rsidRDefault="00B33A4B" w:rsidP="00B33A4B">
      <w:pPr>
        <w:rPr>
          <w:b/>
          <w:bCs/>
        </w:rPr>
      </w:pPr>
      <w:r>
        <w:rPr>
          <w:rFonts w:hint="eastAsia"/>
          <w:b/>
          <w:bCs/>
          <w:noProof/>
          <w:lang w:val="en-IN" w:eastAsia="en-IN"/>
        </w:rPr>
        <w:drawing>
          <wp:inline distT="0" distB="0" distL="0" distR="0" wp14:anchorId="39E507C2" wp14:editId="22676B08">
            <wp:extent cx="5400040" cy="4708525"/>
            <wp:effectExtent l="0" t="0" r="0" b="0"/>
            <wp:docPr id="634247886" name="図 1" descr="ダイアグラム&#10;&#10;自動的に生成された説明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34247886" name="図 1" descr="ダイアグラム&#10;&#10;自動的に生成された説明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708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22E634" w14:textId="593423DF" w:rsidR="00B33A4B" w:rsidRPr="00373B81" w:rsidRDefault="00B33A4B" w:rsidP="00B33A4B">
      <w:pPr>
        <w:rPr>
          <w:rFonts w:ascii="Times New Roman" w:hAnsi="Times New Roman" w:cs="Times New Roman"/>
          <w:b/>
          <w:bCs/>
        </w:rPr>
      </w:pPr>
      <w:r w:rsidRPr="00695BC9">
        <w:rPr>
          <w:b/>
          <w:bCs/>
        </w:rPr>
        <w:t xml:space="preserve">Figure </w:t>
      </w:r>
      <w:r w:rsidR="000D5B49">
        <w:rPr>
          <w:b/>
          <w:bCs/>
        </w:rPr>
        <w:t>S1.</w:t>
      </w:r>
      <w:r w:rsidRPr="00695BC9">
        <w:rPr>
          <w:b/>
          <w:bCs/>
        </w:rPr>
        <w:t xml:space="preserve"> </w:t>
      </w:r>
      <w:r w:rsidRPr="00373B81">
        <w:rPr>
          <w:rFonts w:ascii="Times New Roman" w:hAnsi="Times New Roman" w:cs="Times New Roman"/>
          <w:b/>
          <w:bCs/>
        </w:rPr>
        <w:t>Quantitative assessments.</w:t>
      </w:r>
    </w:p>
    <w:p w14:paraId="7FE61C9F" w14:textId="3AF57795" w:rsidR="00B33A4B" w:rsidRPr="00373B81" w:rsidRDefault="00B33A4B" w:rsidP="00B33A4B">
      <w:pPr>
        <w:rPr>
          <w:rFonts w:ascii="Times New Roman" w:hAnsi="Times New Roman" w:cs="Times New Roman"/>
        </w:rPr>
      </w:pPr>
      <w:r w:rsidRPr="00373B81">
        <w:rPr>
          <w:rFonts w:ascii="Times New Roman" w:hAnsi="Times New Roman" w:cs="Times New Roman"/>
        </w:rPr>
        <w:t xml:space="preserve">To assess neuronal density in the inferior </w:t>
      </w:r>
      <w:proofErr w:type="spellStart"/>
      <w:r w:rsidRPr="00373B81">
        <w:rPr>
          <w:rFonts w:ascii="Times New Roman" w:hAnsi="Times New Roman" w:cs="Times New Roman"/>
        </w:rPr>
        <w:t>olivary</w:t>
      </w:r>
      <w:proofErr w:type="spellEnd"/>
      <w:r w:rsidRPr="00373B81">
        <w:rPr>
          <w:rFonts w:ascii="Times New Roman" w:hAnsi="Times New Roman" w:cs="Times New Roman"/>
        </w:rPr>
        <w:t xml:space="preserve"> nucleus, we prepared slides of medulla oblongata </w:t>
      </w:r>
      <w:r w:rsidR="00CB7F32">
        <w:rPr>
          <w:rFonts w:ascii="Times New Roman" w:hAnsi="Times New Roman" w:cs="Times New Roman"/>
        </w:rPr>
        <w:t xml:space="preserve">sliced </w:t>
      </w:r>
      <w:r w:rsidRPr="00373B81">
        <w:rPr>
          <w:rFonts w:ascii="Times New Roman" w:hAnsi="Times New Roman" w:cs="Times New Roman"/>
        </w:rPr>
        <w:t>at 5</w:t>
      </w:r>
      <w:r w:rsidR="00CB7F32">
        <w:rPr>
          <w:rFonts w:ascii="Times New Roman" w:hAnsi="Times New Roman" w:cs="Times New Roman"/>
        </w:rPr>
        <w:t xml:space="preserve"> </w:t>
      </w:r>
      <w:r w:rsidRPr="00373B81">
        <w:rPr>
          <w:rFonts w:ascii="Times New Roman" w:hAnsi="Times New Roman" w:cs="Times New Roman"/>
        </w:rPr>
        <w:t xml:space="preserve">mm caudal from the </w:t>
      </w:r>
      <w:proofErr w:type="spellStart"/>
      <w:r w:rsidRPr="00373B81">
        <w:rPr>
          <w:rFonts w:ascii="Times New Roman" w:hAnsi="Times New Roman" w:cs="Times New Roman"/>
        </w:rPr>
        <w:t>obex</w:t>
      </w:r>
      <w:proofErr w:type="spellEnd"/>
      <w:r w:rsidRPr="00373B81">
        <w:rPr>
          <w:rFonts w:ascii="Times New Roman" w:hAnsi="Times New Roman" w:cs="Times New Roman"/>
        </w:rPr>
        <w:t>. The slides underwent anti-</w:t>
      </w:r>
      <w:proofErr w:type="spellStart"/>
      <w:r w:rsidRPr="00373B81">
        <w:rPr>
          <w:rFonts w:ascii="Times New Roman" w:hAnsi="Times New Roman" w:cs="Times New Roman"/>
        </w:rPr>
        <w:t>NeuN</w:t>
      </w:r>
      <w:proofErr w:type="spellEnd"/>
      <w:r w:rsidRPr="00373B81">
        <w:rPr>
          <w:rFonts w:ascii="Times New Roman" w:hAnsi="Times New Roman" w:cs="Times New Roman"/>
        </w:rPr>
        <w:t xml:space="preserve"> immunohistochemistry </w:t>
      </w:r>
      <w:r w:rsidR="00CB7F32">
        <w:rPr>
          <w:rFonts w:ascii="Times New Roman" w:hAnsi="Times New Roman" w:cs="Times New Roman"/>
        </w:rPr>
        <w:t xml:space="preserve">and </w:t>
      </w:r>
      <w:r w:rsidRPr="00373B81">
        <w:rPr>
          <w:rFonts w:ascii="Times New Roman" w:hAnsi="Times New Roman" w:cs="Times New Roman"/>
        </w:rPr>
        <w:t xml:space="preserve">with </w:t>
      </w:r>
      <w:proofErr w:type="spellStart"/>
      <w:r w:rsidRPr="00373B81">
        <w:rPr>
          <w:rFonts w:ascii="Times New Roman" w:hAnsi="Times New Roman" w:cs="Times New Roman"/>
        </w:rPr>
        <w:t>luxol</w:t>
      </w:r>
      <w:proofErr w:type="spellEnd"/>
      <w:r w:rsidR="00CB7F32">
        <w:rPr>
          <w:rFonts w:ascii="Times New Roman" w:hAnsi="Times New Roman" w:cs="Times New Roman"/>
        </w:rPr>
        <w:t xml:space="preserve"> </w:t>
      </w:r>
      <w:r w:rsidRPr="00373B81">
        <w:rPr>
          <w:rFonts w:ascii="Times New Roman" w:hAnsi="Times New Roman" w:cs="Times New Roman"/>
        </w:rPr>
        <w:t>fast</w:t>
      </w:r>
      <w:r w:rsidR="00CB7F32">
        <w:rPr>
          <w:rFonts w:ascii="Times New Roman" w:hAnsi="Times New Roman" w:cs="Times New Roman"/>
        </w:rPr>
        <w:t xml:space="preserve"> </w:t>
      </w:r>
      <w:r w:rsidRPr="00373B81">
        <w:rPr>
          <w:rFonts w:ascii="Times New Roman" w:hAnsi="Times New Roman" w:cs="Times New Roman"/>
        </w:rPr>
        <w:t xml:space="preserve">blue (LFB) </w:t>
      </w:r>
      <w:r w:rsidR="00CB7F32">
        <w:rPr>
          <w:rFonts w:ascii="Times New Roman" w:hAnsi="Times New Roman" w:cs="Times New Roman"/>
        </w:rPr>
        <w:t xml:space="preserve">staining </w:t>
      </w:r>
      <w:r w:rsidRPr="00373B81">
        <w:rPr>
          <w:rFonts w:ascii="Times New Roman" w:hAnsi="Times New Roman" w:cs="Times New Roman"/>
        </w:rPr>
        <w:t xml:space="preserve">(A). Photomicrographs of the inferior </w:t>
      </w:r>
      <w:proofErr w:type="spellStart"/>
      <w:r w:rsidRPr="00373B81">
        <w:rPr>
          <w:rFonts w:ascii="Times New Roman" w:hAnsi="Times New Roman" w:cs="Times New Roman"/>
        </w:rPr>
        <w:t>olivary</w:t>
      </w:r>
      <w:proofErr w:type="spellEnd"/>
      <w:r w:rsidRPr="00373B81">
        <w:rPr>
          <w:rFonts w:ascii="Times New Roman" w:hAnsi="Times New Roman" w:cs="Times New Roman"/>
        </w:rPr>
        <w:t xml:space="preserve"> nucleus were captured, and</w:t>
      </w:r>
      <w:r w:rsidR="00CB7F32">
        <w:rPr>
          <w:rFonts w:ascii="Times New Roman" w:hAnsi="Times New Roman" w:cs="Times New Roman"/>
        </w:rPr>
        <w:t xml:space="preserve"> the</w:t>
      </w:r>
      <w:r w:rsidRPr="00373B81">
        <w:rPr>
          <w:rFonts w:ascii="Times New Roman" w:hAnsi="Times New Roman" w:cs="Times New Roman"/>
        </w:rPr>
        <w:t xml:space="preserve"> ‘color-deconvolution’ plug-in of Image-J allowed us to automatically split </w:t>
      </w:r>
      <w:r w:rsidR="00CB7F32">
        <w:rPr>
          <w:rFonts w:ascii="Times New Roman" w:hAnsi="Times New Roman" w:cs="Times New Roman"/>
        </w:rPr>
        <w:t xml:space="preserve">the </w:t>
      </w:r>
      <w:r w:rsidRPr="00373B81">
        <w:rPr>
          <w:rFonts w:ascii="Times New Roman" w:hAnsi="Times New Roman" w:cs="Times New Roman"/>
        </w:rPr>
        <w:t xml:space="preserve">LFB and DAB channels (B-E). </w:t>
      </w:r>
      <w:proofErr w:type="spellStart"/>
      <w:r w:rsidRPr="00373B81">
        <w:rPr>
          <w:rFonts w:ascii="Times New Roman" w:hAnsi="Times New Roman" w:cs="Times New Roman"/>
        </w:rPr>
        <w:t>Binarized</w:t>
      </w:r>
      <w:proofErr w:type="spellEnd"/>
      <w:r w:rsidRPr="00373B81">
        <w:rPr>
          <w:rFonts w:ascii="Times New Roman" w:hAnsi="Times New Roman" w:cs="Times New Roman"/>
        </w:rPr>
        <w:t xml:space="preserve"> images were generated using </w:t>
      </w:r>
      <w:r w:rsidR="00CB7F32">
        <w:rPr>
          <w:rFonts w:ascii="Times New Roman" w:hAnsi="Times New Roman" w:cs="Times New Roman"/>
        </w:rPr>
        <w:t xml:space="preserve">the </w:t>
      </w:r>
      <w:r w:rsidRPr="00373B81">
        <w:rPr>
          <w:rFonts w:ascii="Times New Roman" w:hAnsi="Times New Roman" w:cs="Times New Roman"/>
        </w:rPr>
        <w:t xml:space="preserve">‘Otsu threshold’ of Image-J under the same settings (C and E). Then, the inferior </w:t>
      </w:r>
      <w:proofErr w:type="spellStart"/>
      <w:r w:rsidRPr="00373B81">
        <w:rPr>
          <w:rFonts w:ascii="Times New Roman" w:hAnsi="Times New Roman" w:cs="Times New Roman"/>
        </w:rPr>
        <w:t>olivary</w:t>
      </w:r>
      <w:proofErr w:type="spellEnd"/>
      <w:r w:rsidRPr="00373B81">
        <w:rPr>
          <w:rFonts w:ascii="Times New Roman" w:hAnsi="Times New Roman" w:cs="Times New Roman"/>
        </w:rPr>
        <w:t xml:space="preserve"> nucleus and </w:t>
      </w:r>
      <w:r w:rsidR="00CB7F32">
        <w:rPr>
          <w:rFonts w:ascii="Times New Roman" w:hAnsi="Times New Roman" w:cs="Times New Roman"/>
        </w:rPr>
        <w:t xml:space="preserve">individual </w:t>
      </w:r>
      <w:r w:rsidRPr="00373B81">
        <w:rPr>
          <w:rFonts w:ascii="Times New Roman" w:hAnsi="Times New Roman" w:cs="Times New Roman"/>
        </w:rPr>
        <w:t>neurons were automatically selected by ‘magic wand’ and ‘particle counts’ operations of Image-J, respectively. It is known that anti-</w:t>
      </w:r>
      <w:proofErr w:type="spellStart"/>
      <w:r w:rsidRPr="00373B81">
        <w:rPr>
          <w:rFonts w:ascii="Times New Roman" w:hAnsi="Times New Roman" w:cs="Times New Roman"/>
        </w:rPr>
        <w:t>NeuN</w:t>
      </w:r>
      <w:proofErr w:type="spellEnd"/>
      <w:r w:rsidRPr="00373B81">
        <w:rPr>
          <w:rFonts w:ascii="Times New Roman" w:hAnsi="Times New Roman" w:cs="Times New Roman"/>
        </w:rPr>
        <w:t xml:space="preserve"> immunohistochemistry recognizes not only neuronal nucleus but also neuronal soma and processes. Hence, we </w:t>
      </w:r>
      <w:r w:rsidR="00CB7F32">
        <w:rPr>
          <w:rFonts w:ascii="Times New Roman" w:hAnsi="Times New Roman" w:cs="Times New Roman"/>
        </w:rPr>
        <w:t xml:space="preserve">only </w:t>
      </w:r>
      <w:r w:rsidRPr="00373B81">
        <w:rPr>
          <w:rFonts w:ascii="Times New Roman" w:hAnsi="Times New Roman" w:cs="Times New Roman"/>
        </w:rPr>
        <w:t xml:space="preserve">counted </w:t>
      </w:r>
      <w:proofErr w:type="spellStart"/>
      <w:r w:rsidRPr="00373B81">
        <w:rPr>
          <w:rFonts w:ascii="Times New Roman" w:hAnsi="Times New Roman" w:cs="Times New Roman"/>
        </w:rPr>
        <w:t>NeuN-immunopositive</w:t>
      </w:r>
      <w:proofErr w:type="spellEnd"/>
      <w:r w:rsidRPr="00373B81">
        <w:rPr>
          <w:rFonts w:ascii="Times New Roman" w:hAnsi="Times New Roman" w:cs="Times New Roman"/>
        </w:rPr>
        <w:t xml:space="preserve"> particles with more than 7 </w:t>
      </w:r>
      <w:proofErr w:type="spellStart"/>
      <w:r w:rsidRPr="00373B81">
        <w:rPr>
          <w:rFonts w:ascii="Times New Roman" w:eastAsiaTheme="minorHAnsi" w:hAnsi="Times New Roman" w:cs="Times New Roman"/>
        </w:rPr>
        <w:t>μ</w:t>
      </w:r>
      <w:r w:rsidRPr="00373B81">
        <w:rPr>
          <w:rFonts w:ascii="Times New Roman" w:hAnsi="Times New Roman" w:cs="Times New Roman"/>
        </w:rPr>
        <w:t>m</w:t>
      </w:r>
      <w:proofErr w:type="spellEnd"/>
      <w:r w:rsidRPr="00373B81">
        <w:rPr>
          <w:rFonts w:ascii="Times New Roman" w:hAnsi="Times New Roman" w:cs="Times New Roman"/>
        </w:rPr>
        <w:t xml:space="preserve"> in diameter to avoid multiple counts of neuronal processes from a single neuron. Assessment of microglia in the </w:t>
      </w:r>
      <w:proofErr w:type="spellStart"/>
      <w:r w:rsidRPr="00373B81">
        <w:rPr>
          <w:rFonts w:ascii="Times New Roman" w:hAnsi="Times New Roman" w:cs="Times New Roman"/>
        </w:rPr>
        <w:t>olivospinal</w:t>
      </w:r>
      <w:proofErr w:type="spellEnd"/>
      <w:r w:rsidRPr="00373B81">
        <w:rPr>
          <w:rFonts w:ascii="Times New Roman" w:hAnsi="Times New Roman" w:cs="Times New Roman"/>
        </w:rPr>
        <w:t xml:space="preserve"> tract was </w:t>
      </w:r>
      <w:r w:rsidR="00CB7F32">
        <w:rPr>
          <w:rFonts w:ascii="Times New Roman" w:hAnsi="Times New Roman" w:cs="Times New Roman"/>
        </w:rPr>
        <w:t xml:space="preserve">performed using </w:t>
      </w:r>
      <w:r w:rsidRPr="00373B81">
        <w:rPr>
          <w:rFonts w:ascii="Times New Roman" w:hAnsi="Times New Roman" w:cs="Times New Roman"/>
        </w:rPr>
        <w:t xml:space="preserve">a similar method. We prepared </w:t>
      </w:r>
      <w:r w:rsidR="00CB7F32">
        <w:rPr>
          <w:rFonts w:ascii="Times New Roman" w:hAnsi="Times New Roman" w:cs="Times New Roman"/>
        </w:rPr>
        <w:t xml:space="preserve">slices of </w:t>
      </w:r>
      <w:r w:rsidRPr="00373B81">
        <w:rPr>
          <w:rFonts w:ascii="Times New Roman" w:hAnsi="Times New Roman" w:cs="Times New Roman"/>
        </w:rPr>
        <w:t xml:space="preserve">the C2 segment </w:t>
      </w:r>
      <w:r w:rsidR="00CB7F32">
        <w:rPr>
          <w:rFonts w:ascii="Times New Roman" w:hAnsi="Times New Roman" w:cs="Times New Roman"/>
        </w:rPr>
        <w:t>from</w:t>
      </w:r>
      <w:r w:rsidRPr="00373B81">
        <w:rPr>
          <w:rFonts w:ascii="Times New Roman" w:hAnsi="Times New Roman" w:cs="Times New Roman"/>
        </w:rPr>
        <w:t xml:space="preserve"> MSA patients with </w:t>
      </w:r>
      <w:proofErr w:type="spellStart"/>
      <w:r w:rsidRPr="00373B81">
        <w:rPr>
          <w:rFonts w:ascii="Times New Roman" w:hAnsi="Times New Roman" w:cs="Times New Roman"/>
        </w:rPr>
        <w:t>olivospinal</w:t>
      </w:r>
      <w:proofErr w:type="spellEnd"/>
      <w:r w:rsidRPr="00373B81">
        <w:rPr>
          <w:rFonts w:ascii="Times New Roman" w:hAnsi="Times New Roman" w:cs="Times New Roman"/>
        </w:rPr>
        <w:t xml:space="preserve"> tract degeneration. Anti-Iba1 immunohistochemistry and LFB </w:t>
      </w:r>
      <w:r w:rsidR="00CB7F32">
        <w:rPr>
          <w:rFonts w:ascii="Times New Roman" w:hAnsi="Times New Roman" w:cs="Times New Roman"/>
        </w:rPr>
        <w:t xml:space="preserve">staining </w:t>
      </w:r>
      <w:r w:rsidRPr="00373B81">
        <w:rPr>
          <w:rFonts w:ascii="Times New Roman" w:hAnsi="Times New Roman" w:cs="Times New Roman"/>
        </w:rPr>
        <w:t xml:space="preserve">were </w:t>
      </w:r>
      <w:r w:rsidR="00CB7F32">
        <w:rPr>
          <w:rFonts w:ascii="Times New Roman" w:hAnsi="Times New Roman" w:cs="Times New Roman"/>
        </w:rPr>
        <w:t>performed</w:t>
      </w:r>
      <w:r w:rsidRPr="00373B81">
        <w:rPr>
          <w:rFonts w:ascii="Times New Roman" w:hAnsi="Times New Roman" w:cs="Times New Roman"/>
        </w:rPr>
        <w:t xml:space="preserve"> (F). The photomicrographs underwent split</w:t>
      </w:r>
      <w:r w:rsidR="00CB7F32">
        <w:rPr>
          <w:rFonts w:ascii="Times New Roman" w:hAnsi="Times New Roman" w:cs="Times New Roman"/>
        </w:rPr>
        <w:t>ting</w:t>
      </w:r>
      <w:r w:rsidRPr="00373B81">
        <w:rPr>
          <w:rFonts w:ascii="Times New Roman" w:hAnsi="Times New Roman" w:cs="Times New Roman"/>
        </w:rPr>
        <w:t xml:space="preserve"> of </w:t>
      </w:r>
      <w:r w:rsidR="00CB7F32">
        <w:rPr>
          <w:rFonts w:ascii="Times New Roman" w:hAnsi="Times New Roman" w:cs="Times New Roman"/>
        </w:rPr>
        <w:t xml:space="preserve">the </w:t>
      </w:r>
      <w:r w:rsidRPr="00373B81">
        <w:rPr>
          <w:rFonts w:ascii="Times New Roman" w:hAnsi="Times New Roman" w:cs="Times New Roman"/>
        </w:rPr>
        <w:t xml:space="preserve">LFB and DAB channels (G-J), followed by </w:t>
      </w:r>
      <w:proofErr w:type="spellStart"/>
      <w:r w:rsidRPr="00373B81">
        <w:rPr>
          <w:rFonts w:ascii="Times New Roman" w:hAnsi="Times New Roman" w:cs="Times New Roman"/>
        </w:rPr>
        <w:t>binarization</w:t>
      </w:r>
      <w:proofErr w:type="spellEnd"/>
      <w:r w:rsidRPr="00373B81">
        <w:rPr>
          <w:rFonts w:ascii="Times New Roman" w:hAnsi="Times New Roman" w:cs="Times New Roman"/>
        </w:rPr>
        <w:t xml:space="preserve">. Image capture and computation </w:t>
      </w:r>
      <w:r w:rsidR="00CB7F32">
        <w:rPr>
          <w:rFonts w:ascii="Times New Roman" w:hAnsi="Times New Roman" w:cs="Times New Roman"/>
        </w:rPr>
        <w:t xml:space="preserve">for the </w:t>
      </w:r>
      <w:r w:rsidR="00CB7F32" w:rsidRPr="00373B81">
        <w:rPr>
          <w:rFonts w:ascii="Times New Roman" w:hAnsi="Times New Roman" w:cs="Times New Roman"/>
        </w:rPr>
        <w:t xml:space="preserve">medulla oblongata and cervical cord </w:t>
      </w:r>
      <w:r w:rsidRPr="00373B81">
        <w:rPr>
          <w:rFonts w:ascii="Times New Roman" w:hAnsi="Times New Roman" w:cs="Times New Roman"/>
        </w:rPr>
        <w:t xml:space="preserve">were performed </w:t>
      </w:r>
      <w:r w:rsidR="00CB7F32" w:rsidRPr="00373B81">
        <w:rPr>
          <w:rFonts w:ascii="Times New Roman" w:hAnsi="Times New Roman" w:cs="Times New Roman"/>
        </w:rPr>
        <w:t>bilateral</w:t>
      </w:r>
      <w:r w:rsidR="00CB7F32">
        <w:rPr>
          <w:rFonts w:ascii="Times New Roman" w:hAnsi="Times New Roman" w:cs="Times New Roman"/>
        </w:rPr>
        <w:t>ly</w:t>
      </w:r>
      <w:r w:rsidRPr="00373B81">
        <w:rPr>
          <w:rFonts w:ascii="Times New Roman" w:hAnsi="Times New Roman" w:cs="Times New Roman"/>
        </w:rPr>
        <w:t xml:space="preserve">, and </w:t>
      </w:r>
      <w:r w:rsidR="00CB7F32">
        <w:rPr>
          <w:rFonts w:ascii="Times New Roman" w:hAnsi="Times New Roman" w:cs="Times New Roman"/>
        </w:rPr>
        <w:t xml:space="preserve">an </w:t>
      </w:r>
      <w:r w:rsidRPr="00373B81">
        <w:rPr>
          <w:rFonts w:ascii="Times New Roman" w:hAnsi="Times New Roman" w:cs="Times New Roman"/>
        </w:rPr>
        <w:t xml:space="preserve">average </w:t>
      </w:r>
      <w:r w:rsidR="00CB7F32">
        <w:rPr>
          <w:rFonts w:ascii="Times New Roman" w:hAnsi="Times New Roman" w:cs="Times New Roman"/>
        </w:rPr>
        <w:t xml:space="preserve">of the </w:t>
      </w:r>
      <w:r w:rsidRPr="00373B81">
        <w:rPr>
          <w:rFonts w:ascii="Times New Roman" w:hAnsi="Times New Roman" w:cs="Times New Roman"/>
        </w:rPr>
        <w:t>value</w:t>
      </w:r>
      <w:r w:rsidR="00CB7F32">
        <w:rPr>
          <w:rFonts w:ascii="Times New Roman" w:hAnsi="Times New Roman" w:cs="Times New Roman"/>
        </w:rPr>
        <w:t>s obtained for each side</w:t>
      </w:r>
      <w:r w:rsidRPr="00373B81">
        <w:rPr>
          <w:rFonts w:ascii="Times New Roman" w:hAnsi="Times New Roman" w:cs="Times New Roman"/>
        </w:rPr>
        <w:t xml:space="preserve"> was </w:t>
      </w:r>
      <w:r w:rsidR="00CB7F32">
        <w:rPr>
          <w:rFonts w:ascii="Times New Roman" w:hAnsi="Times New Roman" w:cs="Times New Roman"/>
        </w:rPr>
        <w:t xml:space="preserve">recorded as </w:t>
      </w:r>
      <w:r w:rsidRPr="00373B81">
        <w:rPr>
          <w:rFonts w:ascii="Times New Roman" w:hAnsi="Times New Roman" w:cs="Times New Roman"/>
        </w:rPr>
        <w:t xml:space="preserve">the outcome of each slide. Densities of GCIs in the </w:t>
      </w:r>
      <w:proofErr w:type="spellStart"/>
      <w:r w:rsidRPr="00373B81">
        <w:rPr>
          <w:rFonts w:ascii="Times New Roman" w:hAnsi="Times New Roman" w:cs="Times New Roman"/>
        </w:rPr>
        <w:t>olivospinal</w:t>
      </w:r>
      <w:proofErr w:type="spellEnd"/>
      <w:r w:rsidRPr="00373B81">
        <w:rPr>
          <w:rFonts w:ascii="Times New Roman" w:hAnsi="Times New Roman" w:cs="Times New Roman"/>
        </w:rPr>
        <w:t xml:space="preserve"> tract </w:t>
      </w:r>
      <w:r w:rsidR="00CB7F32">
        <w:rPr>
          <w:rFonts w:ascii="Times New Roman" w:hAnsi="Times New Roman" w:cs="Times New Roman"/>
        </w:rPr>
        <w:t>and</w:t>
      </w:r>
      <w:r w:rsidRPr="00373B81">
        <w:rPr>
          <w:rFonts w:ascii="Times New Roman" w:hAnsi="Times New Roman" w:cs="Times New Roman"/>
        </w:rPr>
        <w:t xml:space="preserve"> </w:t>
      </w:r>
      <w:r w:rsidR="00CB7F32">
        <w:rPr>
          <w:rFonts w:ascii="Times New Roman" w:hAnsi="Times New Roman" w:cs="Times New Roman"/>
        </w:rPr>
        <w:t xml:space="preserve">the </w:t>
      </w:r>
      <w:r w:rsidRPr="00373B81">
        <w:rPr>
          <w:rFonts w:ascii="Times New Roman" w:hAnsi="Times New Roman" w:cs="Times New Roman"/>
        </w:rPr>
        <w:t xml:space="preserve">lateral funiculi (averaged from </w:t>
      </w:r>
      <w:r w:rsidR="00CB7F32">
        <w:rPr>
          <w:rFonts w:ascii="Times New Roman" w:hAnsi="Times New Roman" w:cs="Times New Roman"/>
        </w:rPr>
        <w:t xml:space="preserve">both </w:t>
      </w:r>
      <w:r w:rsidRPr="00373B81">
        <w:rPr>
          <w:rFonts w:ascii="Times New Roman" w:hAnsi="Times New Roman" w:cs="Times New Roman"/>
        </w:rPr>
        <w:t xml:space="preserve">sides), and </w:t>
      </w:r>
      <w:r w:rsidR="00CB7F32">
        <w:rPr>
          <w:rFonts w:ascii="Times New Roman" w:hAnsi="Times New Roman" w:cs="Times New Roman"/>
        </w:rPr>
        <w:t xml:space="preserve">the </w:t>
      </w:r>
      <w:r w:rsidRPr="00373B81">
        <w:rPr>
          <w:rFonts w:ascii="Times New Roman" w:hAnsi="Times New Roman" w:cs="Times New Roman"/>
        </w:rPr>
        <w:t xml:space="preserve">dorsal funiculi were calculated </w:t>
      </w:r>
      <w:r w:rsidR="00CB7F32">
        <w:rPr>
          <w:rFonts w:ascii="Times New Roman" w:hAnsi="Times New Roman" w:cs="Times New Roman"/>
        </w:rPr>
        <w:t xml:space="preserve">via </w:t>
      </w:r>
      <w:r w:rsidRPr="00373B81">
        <w:rPr>
          <w:rFonts w:ascii="Times New Roman" w:hAnsi="Times New Roman" w:cs="Times New Roman"/>
        </w:rPr>
        <w:t>anti-alpha-</w:t>
      </w:r>
      <w:proofErr w:type="spellStart"/>
      <w:r w:rsidRPr="00373B81">
        <w:rPr>
          <w:rFonts w:ascii="Times New Roman" w:hAnsi="Times New Roman" w:cs="Times New Roman"/>
        </w:rPr>
        <w:t>synuclein</w:t>
      </w:r>
      <w:proofErr w:type="spellEnd"/>
      <w:r w:rsidRPr="00373B81">
        <w:rPr>
          <w:rFonts w:ascii="Times New Roman" w:hAnsi="Times New Roman" w:cs="Times New Roman"/>
        </w:rPr>
        <w:t xml:space="preserve"> immunohistochemistry with LFB counterstaining.</w:t>
      </w:r>
    </w:p>
    <w:p w14:paraId="52FEA8FE" w14:textId="0164566C" w:rsidR="0020265A" w:rsidRPr="00084A57" w:rsidRDefault="002B45A1" w:rsidP="00FD0C92">
      <w:pPr>
        <w:spacing w:after="240"/>
        <w:rPr>
          <w:rFonts w:ascii="Times New Roman" w:hAnsi="Times New Roman" w:cs="Times New Roman"/>
          <w:sz w:val="24"/>
          <w:szCs w:val="24"/>
        </w:rPr>
      </w:pPr>
      <w:r w:rsidRPr="00084A5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062CBD" w:rsidRPr="00084A57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084A57">
        <w:rPr>
          <w:rFonts w:ascii="Times New Roman" w:hAnsi="Times New Roman" w:cs="Times New Roman"/>
          <w:b/>
          <w:bCs/>
          <w:sz w:val="24"/>
          <w:szCs w:val="24"/>
        </w:rPr>
        <w:t xml:space="preserve">. Clinical and neuropathological findings in MSA with </w:t>
      </w:r>
      <w:r w:rsidR="00DA1E67" w:rsidRPr="00DA1E67">
        <w:rPr>
          <w:rFonts w:ascii="Times New Roman" w:hAnsi="Times New Roman" w:cs="Times New Roman"/>
          <w:b/>
          <w:bCs/>
          <w:sz w:val="24"/>
          <w:szCs w:val="24"/>
        </w:rPr>
        <w:t>triangular tract degeneration</w:t>
      </w:r>
    </w:p>
    <w:tbl>
      <w:tblPr>
        <w:tblStyle w:val="TableGrid"/>
        <w:tblpPr w:leftFromText="142" w:rightFromText="142" w:vertAnchor="text" w:horzAnchor="margin" w:tblpXSpec="center" w:tblpY="162"/>
        <w:tblOverlap w:val="never"/>
        <w:tblW w:w="9638" w:type="dxa"/>
        <w:tblLayout w:type="fixed"/>
        <w:tblLook w:val="04A0" w:firstRow="1" w:lastRow="0" w:firstColumn="1" w:lastColumn="0" w:noHBand="0" w:noVBand="1"/>
      </w:tblPr>
      <w:tblGrid>
        <w:gridCol w:w="709"/>
        <w:gridCol w:w="567"/>
        <w:gridCol w:w="709"/>
        <w:gridCol w:w="992"/>
        <w:gridCol w:w="1560"/>
        <w:gridCol w:w="992"/>
        <w:gridCol w:w="709"/>
        <w:gridCol w:w="850"/>
        <w:gridCol w:w="850"/>
        <w:gridCol w:w="850"/>
        <w:gridCol w:w="850"/>
      </w:tblGrid>
      <w:tr w:rsidR="00905232" w14:paraId="47B8B18C" w14:textId="77777777" w:rsidTr="006871F7">
        <w:trPr>
          <w:trHeight w:val="552"/>
        </w:trPr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A5EFDE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0EEFD817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ex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2241A5ED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ge at onset, year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4B873815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Duration of illness, years</w:t>
            </w:r>
          </w:p>
        </w:tc>
        <w:tc>
          <w:tcPr>
            <w:tcW w:w="156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D7F664E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nitial symptom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3B848EA9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linical phenotype</w:t>
            </w:r>
          </w:p>
        </w:tc>
        <w:tc>
          <w:tcPr>
            <w:tcW w:w="709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6761B871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in weight, grams</w:t>
            </w:r>
          </w:p>
        </w:tc>
        <w:tc>
          <w:tcPr>
            <w:tcW w:w="1700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AEDB918" w14:textId="1742143E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Jellinger’s</w:t>
            </w:r>
            <w:proofErr w:type="spellEnd"/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pathologic gra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7CE292B9" w14:textId="4652E4E0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Lewy</w:t>
            </w:r>
            <w:proofErr w:type="spellEnd"/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bod</w:t>
            </w:r>
            <w:r w:rsidR="00D6426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es</w:t>
            </w: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in brainstem</w:t>
            </w:r>
          </w:p>
        </w:tc>
        <w:tc>
          <w:tcPr>
            <w:tcW w:w="850" w:type="dxa"/>
            <w:vMerge w:val="restart"/>
            <w:tcBorders>
              <w:top w:val="single" w:sz="8" w:space="0" w:color="auto"/>
              <w:left w:val="nil"/>
              <w:right w:val="nil"/>
            </w:tcBorders>
            <w:vAlign w:val="center"/>
          </w:tcPr>
          <w:p w14:paraId="1B23CE94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proofErr w:type="spellStart"/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ak’s</w:t>
            </w:r>
            <w:proofErr w:type="spellEnd"/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FT stage</w:t>
            </w:r>
          </w:p>
        </w:tc>
      </w:tr>
      <w:tr w:rsidR="00905232" w14:paraId="1BE8836F" w14:textId="77777777" w:rsidTr="006871F7">
        <w:trPr>
          <w:trHeight w:val="241"/>
        </w:trPr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13802107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567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7FC2DD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1637068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EDBEA45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56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5B74484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92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2CC4D06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09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2B3CD8E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6E1630E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PCA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FA1D8D8" w14:textId="77777777" w:rsidR="0020265A" w:rsidRPr="007E63DE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7E63D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SND</w:t>
            </w: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0F08AF43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850" w:type="dxa"/>
            <w:vMerge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B385A2E" w14:textId="77777777" w:rsidR="0020265A" w:rsidRPr="007E63DE" w:rsidRDefault="0020265A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</w:p>
        </w:tc>
      </w:tr>
      <w:tr w:rsidR="00905232" w14:paraId="5897A0F1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024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0410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B897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4EDC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B38FF6" w14:textId="750DFAAA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</w:t>
            </w:r>
            <w:r w:rsidRPr="001E287E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stprandial hypotension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6BCF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B24AC" w14:textId="4D36D03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A9A06" w14:textId="256B52FC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="00F44B24">
              <w:rPr>
                <w:rFonts w:ascii="Times New Roman" w:hAnsi="Times New Roman" w:cs="Times New Roman" w:hint="eastAsia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B33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396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2AA20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</w:tr>
      <w:tr w:rsidR="00905232" w14:paraId="22DE0F88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1DA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D9E2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87D3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08219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D4E55" w14:textId="2BAB5DF4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9838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iding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300B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F9DF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CB22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DB415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6386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0035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5686FD30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69AD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EFA0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BBDA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7B65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A048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DD89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D478" w14:textId="76B8AB92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43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8D65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46E4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B8428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5A7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7C493A91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C0D9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2ADC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092A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75D8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BBA88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D54D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D1B52" w14:textId="298DFD9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D06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042C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E1E6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125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</w:tr>
      <w:tr w:rsidR="00905232" w14:paraId="3115280A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8B7E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3C9B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D950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AB51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DA5A" w14:textId="36747A26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9838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iding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F66B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55BC4" w14:textId="2AAA334A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2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E58C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FA2D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67A2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E8190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1D0C33B7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DE33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1CDA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B6D5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F5FA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46AF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890D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BAA09D" w14:textId="13F9D6A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08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0A39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FC75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E5FF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83818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</w:tr>
      <w:tr w:rsidR="00905232" w14:paraId="26964076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8C50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82D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9627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E3679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8F49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D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izzi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B8F8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D3B7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3F9B9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03198" w14:textId="1E510C91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B49D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DA59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757F501C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3C7F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E85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0C9B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6750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44C54" w14:textId="2D7EC8AA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V</w:t>
            </w:r>
            <w:r w:rsidRPr="009838ED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iding difficultie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13AF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FC05E" w14:textId="6A138B82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3973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BD96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F99B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88A06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09D4629E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12C3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954E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AFA7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8355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36A2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5B42C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F02B3" w14:textId="29E7AD01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75E7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032C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99E36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6973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</w:tr>
      <w:tr w:rsidR="00905232" w14:paraId="712457B0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7F30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2629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E783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73CB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FE9D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A453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DCEE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76D2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346F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86246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955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7C030918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4EB6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C0F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52F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E29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77C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CE5D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AD6B" w14:textId="6654A88D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9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BB7D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78D8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CCA7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FCB9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74ECE95A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0CD5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53352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A5D1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41882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2243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4A4E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717F9" w14:textId="648F0C22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F6E1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E6E5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D177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9173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382B7B22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1275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01CC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D2A7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3740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7AF2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Hand clumsiness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726E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BA363" w14:textId="6B3D8553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2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7ED6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332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5412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0FF3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1F760653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F89E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9AEB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FA56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A1A5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264F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8F36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ED126" w14:textId="5AC0D55F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05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A55B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79FE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566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27806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53239089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D716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4285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BE2E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D71B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E0859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dyki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20BB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70EE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8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3244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D33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EAE2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B72E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</w:tr>
      <w:tr w:rsidR="00905232" w14:paraId="7C6AD7AE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CAD5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42A6B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2989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4B81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1F0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E0CC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C57AD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80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C629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EED0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926C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0668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5CCFC860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131B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CE49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9532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98267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92DA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1C6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FFA4D" w14:textId="0183C334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3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822B0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950D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FCCE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5AB7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1DDBEAF2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6E40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73350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8828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4D95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F316C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BC4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C4CB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94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8551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5EF5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B79C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AADD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78EECDA9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D1179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2AEE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M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BE25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67C4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2F0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B99E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C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B214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90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B7B69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5BCD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A5E1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89E5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07475FF4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4C1B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90E2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C0EBA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E08D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5F46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Gait difficulty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DD42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U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0D9F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96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36FE53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779F7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EBAF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78572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  <w:tr w:rsidR="00905232" w14:paraId="6DADBFE5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8B89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0DF4A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FCAA4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C7D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A8BA9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FC2FF9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Bradykinesi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0BA00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1C16" w14:textId="609435CB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6636C8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1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023A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579B8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B4F1E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472045" w14:textId="77777777" w:rsidR="0020265A" w:rsidRPr="00416796" w:rsidRDefault="002B45A1" w:rsidP="00084A57">
            <w:pPr>
              <w:ind w:firstLineChars="150" w:firstLine="24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</w:tr>
      <w:tr w:rsidR="00905232" w14:paraId="7DED019D" w14:textId="77777777" w:rsidTr="006871F7">
        <w:trPr>
          <w:trHeight w:val="372"/>
        </w:trPr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DA7A34F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330F5E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F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85751F9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8F0A53B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2FFB83A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F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alls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74B6335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P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29D5CC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700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9FBE261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F2872F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II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CF2B6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16796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FC0AE56" w14:textId="77777777" w:rsidR="0020265A" w:rsidRPr="00416796" w:rsidRDefault="002B45A1" w:rsidP="006871F7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AB4D78">
              <w:rPr>
                <w:rFonts w:ascii="Times New Roman" w:hAnsi="Times New Roman" w:cs="Times New Roman"/>
                <w:sz w:val="16"/>
                <w:szCs w:val="16"/>
              </w:rPr>
              <w:t>I</w:t>
            </w:r>
          </w:p>
        </w:tc>
      </w:tr>
    </w:tbl>
    <w:p w14:paraId="7B5D2826" w14:textId="5163AB7A" w:rsidR="0020265A" w:rsidRPr="00084A57" w:rsidRDefault="002B45A1" w:rsidP="0020265A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Abbreviations: C, multiple</w:t>
      </w:r>
      <w:r w:rsidR="002A43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stem atrophy-cerebellar type; </w:t>
      </w:r>
      <w:r w:rsidR="006636C8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, female; M, male; </w:t>
      </w: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MSA, multiple</w:t>
      </w:r>
      <w:r w:rsidR="002A43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stem atrophy; NA, not available; NFT, neurofibrillary tangle; OPCA, </w:t>
      </w:r>
      <w:proofErr w:type="spellStart"/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olivopontocerebellar</w:t>
      </w:r>
      <w:proofErr w:type="spellEnd"/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rophy; P, multiple</w:t>
      </w:r>
      <w:r w:rsidR="002A43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stem atrophy-parkinsonian type; SND, </w:t>
      </w:r>
      <w:proofErr w:type="spellStart"/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striatonigral</w:t>
      </w:r>
      <w:proofErr w:type="spellEnd"/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eneration; U, unclassified</w:t>
      </w:r>
    </w:p>
    <w:p w14:paraId="74D9C9E1" w14:textId="77777777" w:rsidR="006636C8" w:rsidRDefault="002B45A1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br w:type="page"/>
      </w:r>
    </w:p>
    <w:p w14:paraId="3151B2F8" w14:textId="75F9751A" w:rsidR="001B2B87" w:rsidRPr="00E4127B" w:rsidRDefault="002B45A1" w:rsidP="00174B02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BA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able S</w:t>
      </w:r>
      <w:r w:rsidR="0020265A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2</w:t>
      </w:r>
      <w:r w:rsidRPr="00BA5A36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153398" w:rsidRPr="001533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emi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-</w:t>
      </w:r>
      <w:r w:rsidR="00153398" w:rsidRPr="00153398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quantitative scores of neuronal loss in MSA </w:t>
      </w:r>
      <w:r w:rsidR="000018D2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with </w:t>
      </w:r>
      <w:r w:rsidR="00DA1E67" w:rsidRPr="00DA1E67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triangular tract degeneration</w:t>
      </w:r>
    </w:p>
    <w:tbl>
      <w:tblPr>
        <w:tblStyle w:val="TableGrid"/>
        <w:tblpPr w:leftFromText="142" w:rightFromText="142" w:vertAnchor="text" w:horzAnchor="margin" w:tblpXSpec="center" w:tblpY="162"/>
        <w:tblOverlap w:val="never"/>
        <w:tblW w:w="7938" w:type="dxa"/>
        <w:tblLayout w:type="fixed"/>
        <w:tblLook w:val="04A0" w:firstRow="1" w:lastRow="0" w:firstColumn="1" w:lastColumn="0" w:noHBand="0" w:noVBand="1"/>
      </w:tblPr>
      <w:tblGrid>
        <w:gridCol w:w="851"/>
        <w:gridCol w:w="850"/>
        <w:gridCol w:w="1276"/>
        <w:gridCol w:w="992"/>
        <w:gridCol w:w="851"/>
        <w:gridCol w:w="989"/>
        <w:gridCol w:w="1135"/>
        <w:gridCol w:w="994"/>
      </w:tblGrid>
      <w:tr w:rsidR="00905232" w14:paraId="345C354D" w14:textId="77777777" w:rsidTr="00BF17E5">
        <w:trPr>
          <w:trHeight w:val="433"/>
        </w:trPr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5CC71EE" w14:textId="7E69781D" w:rsidR="00AC1671" w:rsidRPr="008E22CB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0" w:name="_Hlk113552725"/>
            <w:r w:rsidRPr="008E22C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atient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F3B9771" w14:textId="658AFA48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Pontine base 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5C2DBE0A" w14:textId="1FB08369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Inferior </w:t>
            </w:r>
            <w:proofErr w:type="spellStart"/>
            <w:r w:rsidRPr="0096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olivary</w:t>
            </w:r>
            <w:proofErr w:type="spellEnd"/>
            <w:r w:rsidRPr="0096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 nucleus</w:t>
            </w:r>
            <w:r w:rsidRPr="0096388B"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392A71EC" w14:textId="7086C61E" w:rsidR="00AC1671" w:rsidRPr="009638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C</w:t>
            </w:r>
            <w:r w:rsidRPr="00AC1671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rebellar cortex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61E0665D" w14:textId="7A307B26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utamen</w:t>
            </w:r>
          </w:p>
        </w:tc>
        <w:tc>
          <w:tcPr>
            <w:tcW w:w="989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78C3EABA" w14:textId="30F14FB3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 xml:space="preserve">Substantia </w:t>
            </w:r>
            <w:proofErr w:type="spellStart"/>
            <w:r w:rsidRPr="0096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nigra</w:t>
            </w:r>
            <w:proofErr w:type="spellEnd"/>
          </w:p>
        </w:tc>
        <w:tc>
          <w:tcPr>
            <w:tcW w:w="1135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0F10E5D2" w14:textId="348B5946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96388B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frontal cortices</w:t>
            </w:r>
          </w:p>
        </w:tc>
        <w:tc>
          <w:tcPr>
            <w:tcW w:w="994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</w:tcPr>
          <w:p w14:paraId="164D73B2" w14:textId="60ECA4B3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CB6292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Precentral cortices</w:t>
            </w:r>
          </w:p>
        </w:tc>
      </w:tr>
      <w:tr w:rsidR="00905232" w14:paraId="111F69DC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5A94F" w14:textId="5BE2A759" w:rsidR="00AC1671" w:rsidRPr="00CB6292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D0979" w14:textId="217B0F15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9155A0" w14:textId="51FC2FD9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AFDC829" w14:textId="15115A3A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EBFD4" w14:textId="7F79300A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206A7" w14:textId="3D0B81D0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5F7F5" w14:textId="27A6DC68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2629D3" w14:textId="1FD67064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905232" w14:paraId="3121831F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CC71A" w14:textId="708F4415" w:rsidR="00AC1671" w:rsidRPr="00CB6292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F3AC3" w14:textId="1D30D013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E30AB" w14:textId="35050865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823522E" w14:textId="02272CBB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DE431" w14:textId="64F4A323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7FDFF" w14:textId="6D74420E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80371" w14:textId="12158E16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8DDCB" w14:textId="4AFABF4F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N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E</w:t>
            </w:r>
          </w:p>
        </w:tc>
      </w:tr>
      <w:tr w:rsidR="00905232" w14:paraId="3F5B1395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15F3" w14:textId="30D1887F" w:rsidR="00AC1671" w:rsidRPr="00CB6292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6F561" w14:textId="45CFC1E8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04582" w14:textId="0B5A7FCD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DC538B" w14:textId="62985800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759B3" w14:textId="1E1467BC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92130" w14:textId="78F4582B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AFD56" w14:textId="06C77945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55B059" w14:textId="4D1C8ED7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905232" w14:paraId="2FD731EF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B1F63" w14:textId="6978BDE5" w:rsidR="00AC1671" w:rsidRPr="00CB6292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bookmarkStart w:id="1" w:name="_Hlk39675516"/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  <w:bookmarkEnd w:id="1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BFCDCA" w14:textId="1FDBC163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69A65" w14:textId="742E60A3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E7D58A" w14:textId="28FD2178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DF0A0" w14:textId="127DB079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52574" w14:textId="498A6DFD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AD297" w14:textId="064C0EAD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DEA03" w14:textId="6AC81EEC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905232" w14:paraId="3B2F6678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3642E" w14:textId="09AB78BA" w:rsidR="00AC1671" w:rsidRPr="00CB6292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877EE" w14:textId="6EF00C7D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07E54" w14:textId="3DF0D110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8857299" w14:textId="5D8CD8E3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B4231" w14:textId="2AF80931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3E4C" w14:textId="3E476181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E36A" w14:textId="75FFF3D1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4F384B" w14:textId="0A82FE18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+</w:t>
            </w:r>
          </w:p>
        </w:tc>
      </w:tr>
      <w:tr w:rsidR="00905232" w14:paraId="15B0FD6F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713A7" w14:textId="22B2156D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9B14" w14:textId="0ED1F64C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F0497" w14:textId="17DBFDD4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4B7718C" w14:textId="3E611563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E2C8" w14:textId="028A0A3D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BE8E5" w14:textId="343A063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29C04" w14:textId="67E4568A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824FD" w14:textId="7830F26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072E5C26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43B4E" w14:textId="3579840E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40ED4" w14:textId="2B937EDC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9BFA5" w14:textId="008BFAEA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98CFA7" w14:textId="3EF97D61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9F4AF" w14:textId="65A392F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CABF3" w14:textId="4A954D14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D62F7" w14:textId="3874BBA6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A87D4" w14:textId="62C392DD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905232" w14:paraId="5A22818A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AE32D" w14:textId="5480BC4C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9DAD0" w14:textId="4EFF3E77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C3082" w14:textId="6337B058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EBC8520" w14:textId="629DA4AC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DC7FD" w14:textId="49633A33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E09CD" w14:textId="66F198C7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AF5F5" w14:textId="269D03FB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A94D6" w14:textId="3CC35FEC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905232" w14:paraId="58946783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6133E" w14:textId="24917984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D1CAC" w14:textId="497D0687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41C295" w14:textId="6AB44394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D574113" w14:textId="48A12814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2AEA3" w14:textId="214C0B3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27B42" w14:textId="4A54813E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F56DC" w14:textId="32655504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74257D" w14:textId="0FCC006E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7C8D65F6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5AA5F" w14:textId="42C97856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45C05F" w14:textId="6C4708B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1EFC0" w14:textId="7EA0B080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EDDCC3E" w14:textId="7BE192CE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78087" w14:textId="17687F06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A848B" w14:textId="12D926FA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9BCFF8" w14:textId="44CEE4C4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62027" w14:textId="59C9D79A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905232" w14:paraId="09CACEC7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762EA" w14:textId="03A87CA1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A885E" w14:textId="277E483D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EE646C" w14:textId="560F8E48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C3BE09" w14:textId="796D853F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F8130" w14:textId="3DF12FCE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BF53C" w14:textId="7BC79ABF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C0718" w14:textId="11A7A091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8E6C7" w14:textId="51C5F9A7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798AA907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7664" w14:textId="502CA14C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FA9C1" w14:textId="7F29D0AA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01945" w14:textId="6DE73EF3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5F1E89C" w14:textId="3CF54E7E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642D6" w14:textId="385E550F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ECC41" w14:textId="2A1E2BC3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EC283" w14:textId="2A4EFF1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900D2" w14:textId="7B089FD6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</w:tr>
      <w:tr w:rsidR="00905232" w14:paraId="44863C9D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357F" w14:textId="2BF51DD5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7FF76" w14:textId="60C5D33F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01FCC" w14:textId="3890A583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E714C8" w14:textId="0D34E317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0084FC" w14:textId="7C755912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ABA60" w14:textId="65E72663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CC4F8" w14:textId="3D9C5E6A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D64F8" w14:textId="2D9052E8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5B4F6950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2B718" w14:textId="6A3744D3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6FFFD" w14:textId="4638C036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778CF" w14:textId="2E228A23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891BFE7" w14:textId="5D96E31C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26641" w14:textId="0814FF45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9A947" w14:textId="05E2442C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BE37" w14:textId="39BDCAB2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13161" w14:textId="6470028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01CFEBE3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0F637" w14:textId="391C038B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2A5A0" w14:textId="2702BCA5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8B886" w14:textId="6D43736E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86DC538" w14:textId="2246BF0E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BDEDE" w14:textId="7A7BBF7B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1E3F5" w14:textId="19A640C1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0AC4" w14:textId="23176F37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0D618" w14:textId="389A736E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575CB4E9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5ABA" w14:textId="2CE1AFD6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66D81" w14:textId="44EC0DD5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E932" w14:textId="3057737C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2E9C766" w14:textId="5F99EE63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5FC42" w14:textId="2633F925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B2255" w14:textId="2F752332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0CCC2" w14:textId="696D86E1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BDE17" w14:textId="7E5D48C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6F0E99BD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CC32" w14:textId="046D3AEC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572BB" w14:textId="22D8BE7B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2F3E3B" w14:textId="2369D16D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BFFDAF6" w14:textId="45604CCB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35685" w14:textId="4D936E6B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AF42D" w14:textId="7A20B9B6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61D3E" w14:textId="1585A290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CA485" w14:textId="502694A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3086D986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484CC" w14:textId="3E2DAB58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74E7E" w14:textId="15E2B5C8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FD16" w14:textId="7183101E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BE7A7D" w14:textId="214E2363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E924" w14:textId="117FCBEA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BF419" w14:textId="24A1CFA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0642E" w14:textId="50B12C71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037B6" w14:textId="4E4F36C9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7AD65F19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84038" w14:textId="2A460E68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48ED2" w14:textId="685F28BC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7C609" w14:textId="4A189D5B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FEB281" w14:textId="1E057693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52681" w14:textId="1C6E0D3E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F789" w14:textId="1DC21DDA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EFFFC" w14:textId="25C9AA50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F4FBF" w14:textId="62D194EC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419B64CC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6FD31" w14:textId="4F3B6DFB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C0F41" w14:textId="443E652D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1EAE8" w14:textId="6E656F60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F6C6A6F" w14:textId="454D54CF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DAC43" w14:textId="7A12D46E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6505E" w14:textId="2DDCE6CD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611AC" w14:textId="29719265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0C024" w14:textId="6F17B1D6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59AB32F5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03D48" w14:textId="658A57CF" w:rsidR="00AC1671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BF29C" w14:textId="5F993F2F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72377" w14:textId="03261B21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2391B6E" w14:textId="3129ADB5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84912" w14:textId="3D3C0282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A82443" w14:textId="4DAB5D56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3E753" w14:textId="05D5A583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E0B7B" w14:textId="234EE3DB" w:rsidR="00AC1671" w:rsidRPr="0005698B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tr w:rsidR="00905232" w14:paraId="48EDDE2E" w14:textId="77777777" w:rsidTr="00BF17E5">
        <w:trPr>
          <w:trHeight w:val="360"/>
        </w:trPr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47ADF8A" w14:textId="38238DD1" w:rsidR="00AC1671" w:rsidRPr="00CB6292" w:rsidRDefault="002B45A1" w:rsidP="00CB6292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2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8BD8FB7" w14:textId="125E7A89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B3F1A3A" w14:textId="4662340E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AD22E2F" w14:textId="39A5A349" w:rsidR="00AC1671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 w:rsidR="00C77668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EDDE622" w14:textId="23DE1B83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89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1D26FA1" w14:textId="65A3EA7E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11660E" w14:textId="36EFC6A4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384F697" w14:textId="6961AA9F" w:rsidR="00AC1671" w:rsidRPr="00CB6292" w:rsidRDefault="002B45A1" w:rsidP="000122BC">
            <w:pPr>
              <w:jc w:val="center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+</w:t>
            </w:r>
          </w:p>
        </w:tc>
      </w:tr>
      <w:bookmarkEnd w:id="0"/>
    </w:tbl>
    <w:p w14:paraId="7AA0972C" w14:textId="05893292" w:rsidR="00BA5A36" w:rsidRDefault="00BA5A36" w:rsidP="006426D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B65C33B" w14:textId="31822556" w:rsidR="00153398" w:rsidRDefault="00153398" w:rsidP="006426D9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4BAE598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D538B2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BD3604A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35A1A13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0F8BB41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741FFDF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8532EE8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28F89FE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CA822C4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75D69A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5BD5F5A8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95920D3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F2335DB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8DE9026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6C16F91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2FAACFB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D4021EB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C0D27B3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B53557A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074FC815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6660B87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D5455E7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5379DE6" w14:textId="77777777" w:rsidR="00356BCF" w:rsidRDefault="00356BCF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" w:name="_GoBack"/>
      <w:bookmarkEnd w:id="2"/>
    </w:p>
    <w:p w14:paraId="68DF2BE8" w14:textId="4C846F37" w:rsidR="00153398" w:rsidRPr="00084A57" w:rsidRDefault="002B45A1" w:rsidP="006426D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Abbreviations: NE, not evaluated due to coexisting mild ischemic changes</w:t>
      </w:r>
    </w:p>
    <w:p w14:paraId="3F6B065C" w14:textId="258E8A55" w:rsidR="001B2B87" w:rsidRPr="00A06D13" w:rsidRDefault="00D16B84" w:rsidP="00E05DB4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6B84">
        <w:rPr>
          <w:rFonts w:ascii="Times New Roman" w:hAnsi="Times New Roman" w:cs="Times New Roman"/>
          <w:color w:val="000000" w:themeColor="text1"/>
          <w:sz w:val="24"/>
          <w:szCs w:val="24"/>
        </w:rPr>
        <w:t>Semi-quantitative assessment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06D13" w:rsidRPr="00A06D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grade 0, normal appearance; grade 1+, definite </w:t>
      </w:r>
      <w:proofErr w:type="spellStart"/>
      <w:r w:rsidR="00A06D13" w:rsidRPr="00A06D13">
        <w:rPr>
          <w:rFonts w:ascii="Times New Roman" w:hAnsi="Times New Roman" w:cs="Times New Roman"/>
          <w:color w:val="000000" w:themeColor="text1"/>
          <w:sz w:val="24"/>
          <w:szCs w:val="24"/>
        </w:rPr>
        <w:t>astrogliosis</w:t>
      </w:r>
      <w:proofErr w:type="spellEnd"/>
      <w:r w:rsidR="00A06D13" w:rsidRPr="00A06D1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the absence of definite neuronal loss; grade 2+, apparent neuronal loss and </w:t>
      </w:r>
      <w:proofErr w:type="spellStart"/>
      <w:r w:rsidR="00A06D13" w:rsidRPr="00A06D13">
        <w:rPr>
          <w:rFonts w:ascii="Times New Roman" w:hAnsi="Times New Roman" w:cs="Times New Roman"/>
          <w:color w:val="000000" w:themeColor="text1"/>
          <w:sz w:val="24"/>
          <w:szCs w:val="24"/>
        </w:rPr>
        <w:t>astrogliosis</w:t>
      </w:r>
      <w:proofErr w:type="spellEnd"/>
    </w:p>
    <w:p w14:paraId="359A9441" w14:textId="4D38E943" w:rsidR="00153398" w:rsidRDefault="00153398" w:rsidP="00E05DB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1B5988F5" w14:textId="4F2C255E" w:rsidR="00153398" w:rsidRDefault="00153398" w:rsidP="00E05DB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BA25D04" w14:textId="77777777" w:rsidR="00153398" w:rsidRPr="00BA5A36" w:rsidRDefault="00153398" w:rsidP="00E05DB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0B0B8B21" w14:textId="77777777" w:rsidR="001B2B87" w:rsidRPr="00BA5A36" w:rsidRDefault="001B2B87" w:rsidP="00E05DB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62D7578" w14:textId="77777777" w:rsidR="001B2B87" w:rsidRPr="00BA5A36" w:rsidRDefault="001B2B87" w:rsidP="00E05DB4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0BD0721" w14:textId="77777777" w:rsidR="00855726" w:rsidRDefault="00855726" w:rsidP="00657C84">
      <w:pPr>
        <w:rPr>
          <w:rFonts w:ascii="Times New Roman" w:hAnsi="Times New Roman" w:cs="Times New Roman"/>
          <w:color w:val="000000" w:themeColor="text1"/>
        </w:rPr>
      </w:pPr>
    </w:p>
    <w:p w14:paraId="2CE2D196" w14:textId="77777777" w:rsidR="009F2981" w:rsidRDefault="009F2981" w:rsidP="00657C84">
      <w:pPr>
        <w:rPr>
          <w:rFonts w:ascii="Times New Roman" w:hAnsi="Times New Roman" w:cs="Times New Roman"/>
          <w:color w:val="000000" w:themeColor="text1"/>
        </w:rPr>
      </w:pPr>
    </w:p>
    <w:p w14:paraId="3044B3C3" w14:textId="77777777" w:rsidR="009F2981" w:rsidRDefault="009F2981" w:rsidP="00657C84">
      <w:pPr>
        <w:rPr>
          <w:rFonts w:ascii="Times New Roman" w:hAnsi="Times New Roman" w:cs="Times New Roman"/>
          <w:color w:val="000000" w:themeColor="text1"/>
        </w:rPr>
      </w:pPr>
    </w:p>
    <w:p w14:paraId="61FF67B8" w14:textId="77777777" w:rsidR="009F2981" w:rsidRDefault="009F2981" w:rsidP="00657C84">
      <w:pPr>
        <w:rPr>
          <w:rFonts w:ascii="Times New Roman" w:hAnsi="Times New Roman" w:cs="Times New Roman"/>
          <w:color w:val="000000" w:themeColor="text1"/>
        </w:rPr>
      </w:pPr>
    </w:p>
    <w:p w14:paraId="199C9128" w14:textId="0ABE11E2" w:rsidR="009F2981" w:rsidRDefault="009F2981" w:rsidP="009F298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  <w:r w:rsidRPr="009F2981">
        <w:rPr>
          <w:rFonts w:hint="eastAsia"/>
          <w:noProof/>
          <w:lang w:val="en-IN" w:eastAsia="en-IN"/>
        </w:rPr>
        <w:drawing>
          <wp:anchor distT="0" distB="0" distL="114300" distR="114300" simplePos="0" relativeHeight="251658240" behindDoc="0" locked="0" layoutInCell="1" allowOverlap="1" wp14:anchorId="2DA7B709" wp14:editId="0BF4DE38">
            <wp:simplePos x="0" y="0"/>
            <wp:positionH relativeFrom="column">
              <wp:posOffset>-371475</wp:posOffset>
            </wp:positionH>
            <wp:positionV relativeFrom="paragraph">
              <wp:posOffset>388044</wp:posOffset>
            </wp:positionV>
            <wp:extent cx="6780144" cy="2511422"/>
            <wp:effectExtent l="0" t="0" r="1905" b="3810"/>
            <wp:wrapNone/>
            <wp:docPr id="2044680122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80144" cy="25114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Pr="00084A57">
        <w:rPr>
          <w:rFonts w:ascii="Times New Roman" w:hAnsi="Times New Roman" w:cs="Times New Roman"/>
          <w:b/>
          <w:bCs/>
          <w:sz w:val="24"/>
          <w:szCs w:val="24"/>
        </w:rPr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084A57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9F2981">
        <w:rPr>
          <w:rFonts w:ascii="Times New Roman" w:hAnsi="Times New Roman" w:cs="Times New Roman"/>
          <w:b/>
          <w:bCs/>
          <w:sz w:val="24"/>
          <w:szCs w:val="24"/>
        </w:rPr>
        <w:t>Demograph</w:t>
      </w:r>
      <w:r w:rsidR="002B45A1">
        <w:rPr>
          <w:rFonts w:ascii="Times New Roman" w:hAnsi="Times New Roman" w:cs="Times New Roman"/>
          <w:b/>
          <w:bCs/>
          <w:sz w:val="24"/>
          <w:szCs w:val="24"/>
        </w:rPr>
        <w:t>ic data</w:t>
      </w:r>
      <w:r w:rsidRPr="009F2981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B45A1">
        <w:rPr>
          <w:rFonts w:ascii="Times New Roman" w:hAnsi="Times New Roman" w:cs="Times New Roman"/>
          <w:b/>
          <w:bCs/>
          <w:sz w:val="24"/>
          <w:szCs w:val="24"/>
        </w:rPr>
        <w:t>from</w:t>
      </w:r>
      <w:r w:rsidRPr="009F2981">
        <w:rPr>
          <w:rFonts w:ascii="Times New Roman" w:hAnsi="Times New Roman" w:cs="Times New Roman"/>
          <w:b/>
          <w:bCs/>
          <w:sz w:val="24"/>
          <w:szCs w:val="24"/>
        </w:rPr>
        <w:t xml:space="preserve"> patients subjected to quantitative assessment</w:t>
      </w:r>
    </w:p>
    <w:p w14:paraId="53B225D1" w14:textId="77777777" w:rsidR="009F2981" w:rsidRDefault="009F2981" w:rsidP="009F298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0AFD4991" w14:textId="7DBB54BB" w:rsidR="009F2981" w:rsidRDefault="009F2981" w:rsidP="009F298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A99C1AF" w14:textId="42A3E74A" w:rsidR="009F2981" w:rsidRDefault="009F2981" w:rsidP="009F298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30BCEBA7" w14:textId="3243E654" w:rsidR="009F2981" w:rsidRDefault="009F2981" w:rsidP="009F298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4241E68F" w14:textId="597EC793" w:rsidR="009F2981" w:rsidRDefault="009F2981" w:rsidP="009F298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3995D988" w14:textId="530E458B" w:rsidR="009F2981" w:rsidRDefault="009F2981" w:rsidP="009F2981">
      <w:pPr>
        <w:spacing w:after="240"/>
        <w:rPr>
          <w:rFonts w:ascii="Times New Roman" w:hAnsi="Times New Roman" w:cs="Times New Roman"/>
          <w:b/>
          <w:bCs/>
          <w:sz w:val="24"/>
          <w:szCs w:val="24"/>
        </w:rPr>
      </w:pPr>
    </w:p>
    <w:p w14:paraId="2B304185" w14:textId="4230A664" w:rsidR="009F2981" w:rsidRPr="00084A57" w:rsidRDefault="009F2981" w:rsidP="009F2981">
      <w:pPr>
        <w:spacing w:after="240"/>
        <w:rPr>
          <w:rFonts w:ascii="Times New Roman" w:hAnsi="Times New Roman" w:cs="Times New Roman"/>
          <w:sz w:val="24"/>
          <w:szCs w:val="24"/>
        </w:rPr>
      </w:pPr>
    </w:p>
    <w:p w14:paraId="1CB73894" w14:textId="569EE3F6" w:rsidR="009F2981" w:rsidRPr="00084A57" w:rsidRDefault="009F2981" w:rsidP="00373B81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Abbreviations: MSA, multiple</w:t>
      </w:r>
      <w:r w:rsidR="002A43C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ystem atrophy; OPCA, </w:t>
      </w:r>
      <w:proofErr w:type="spellStart"/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olivopontocerebellar</w:t>
      </w:r>
      <w:proofErr w:type="spellEnd"/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rophy;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SND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>striatonigral</w:t>
      </w:r>
      <w:proofErr w:type="spellEnd"/>
      <w:r w:rsidRPr="00084A5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egeneration</w:t>
      </w:r>
    </w:p>
    <w:p w14:paraId="6017064C" w14:textId="57FD148A" w:rsidR="009F2981" w:rsidRPr="009F2981" w:rsidRDefault="009F2981" w:rsidP="00657C84">
      <w:pPr>
        <w:rPr>
          <w:rFonts w:ascii="Times New Roman" w:hAnsi="Times New Roman" w:cs="Times New Roman"/>
          <w:color w:val="000000" w:themeColor="text1"/>
        </w:rPr>
      </w:pPr>
    </w:p>
    <w:sectPr w:rsidR="009F2981" w:rsidRPr="009F2981" w:rsidSect="00FF47EC">
      <w:pgSz w:w="11906" w:h="16838"/>
      <w:pgMar w:top="1440" w:right="1080" w:bottom="1440" w:left="108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altName w:val="Yu Gothic UI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0C04065"/>
    <w:multiLevelType w:val="hybridMultilevel"/>
    <w:tmpl w:val="39EC7156"/>
    <w:lvl w:ilvl="0" w:tplc="0868D4F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DF0E95FE" w:tentative="1">
      <w:start w:val="1"/>
      <w:numFmt w:val="aiueoFullWidth"/>
      <w:lvlText w:val="(%2)"/>
      <w:lvlJc w:val="left"/>
      <w:pPr>
        <w:ind w:left="840" w:hanging="420"/>
      </w:pPr>
    </w:lvl>
    <w:lvl w:ilvl="2" w:tplc="A7702716" w:tentative="1">
      <w:start w:val="1"/>
      <w:numFmt w:val="decimalEnclosedCircle"/>
      <w:lvlText w:val="%3"/>
      <w:lvlJc w:val="left"/>
      <w:pPr>
        <w:ind w:left="1260" w:hanging="420"/>
      </w:pPr>
    </w:lvl>
    <w:lvl w:ilvl="3" w:tplc="03FC2562" w:tentative="1">
      <w:start w:val="1"/>
      <w:numFmt w:val="decimal"/>
      <w:lvlText w:val="%4."/>
      <w:lvlJc w:val="left"/>
      <w:pPr>
        <w:ind w:left="1680" w:hanging="420"/>
      </w:pPr>
    </w:lvl>
    <w:lvl w:ilvl="4" w:tplc="99F01D1A" w:tentative="1">
      <w:start w:val="1"/>
      <w:numFmt w:val="aiueoFullWidth"/>
      <w:lvlText w:val="(%5)"/>
      <w:lvlJc w:val="left"/>
      <w:pPr>
        <w:ind w:left="2100" w:hanging="420"/>
      </w:pPr>
    </w:lvl>
    <w:lvl w:ilvl="5" w:tplc="DDA0F4AC" w:tentative="1">
      <w:start w:val="1"/>
      <w:numFmt w:val="decimalEnclosedCircle"/>
      <w:lvlText w:val="%6"/>
      <w:lvlJc w:val="left"/>
      <w:pPr>
        <w:ind w:left="2520" w:hanging="420"/>
      </w:pPr>
    </w:lvl>
    <w:lvl w:ilvl="6" w:tplc="1A7EAA00" w:tentative="1">
      <w:start w:val="1"/>
      <w:numFmt w:val="decimal"/>
      <w:lvlText w:val="%7."/>
      <w:lvlJc w:val="left"/>
      <w:pPr>
        <w:ind w:left="2940" w:hanging="420"/>
      </w:pPr>
    </w:lvl>
    <w:lvl w:ilvl="7" w:tplc="41B64C2C" w:tentative="1">
      <w:start w:val="1"/>
      <w:numFmt w:val="aiueoFullWidth"/>
      <w:lvlText w:val="(%8)"/>
      <w:lvlJc w:val="left"/>
      <w:pPr>
        <w:ind w:left="3360" w:hanging="420"/>
      </w:pPr>
    </w:lvl>
    <w:lvl w:ilvl="8" w:tplc="A4ACE53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000D1"/>
    <w:rsid w:val="000018D2"/>
    <w:rsid w:val="000122BC"/>
    <w:rsid w:val="000558C8"/>
    <w:rsid w:val="0005698B"/>
    <w:rsid w:val="00062CBD"/>
    <w:rsid w:val="00084A57"/>
    <w:rsid w:val="0009235B"/>
    <w:rsid w:val="000A4A38"/>
    <w:rsid w:val="000A5C13"/>
    <w:rsid w:val="000C5446"/>
    <w:rsid w:val="000D262F"/>
    <w:rsid w:val="000D5B49"/>
    <w:rsid w:val="000E02D8"/>
    <w:rsid w:val="000E1493"/>
    <w:rsid w:val="001279AC"/>
    <w:rsid w:val="001318A7"/>
    <w:rsid w:val="00153398"/>
    <w:rsid w:val="00156219"/>
    <w:rsid w:val="00157012"/>
    <w:rsid w:val="00174B02"/>
    <w:rsid w:val="0018275D"/>
    <w:rsid w:val="001A35D2"/>
    <w:rsid w:val="001B2B87"/>
    <w:rsid w:val="001C0A63"/>
    <w:rsid w:val="001E287E"/>
    <w:rsid w:val="001E28B6"/>
    <w:rsid w:val="001F1AA2"/>
    <w:rsid w:val="0020265A"/>
    <w:rsid w:val="00205B39"/>
    <w:rsid w:val="0021518D"/>
    <w:rsid w:val="002273FA"/>
    <w:rsid w:val="00263B75"/>
    <w:rsid w:val="00285247"/>
    <w:rsid w:val="002A43C2"/>
    <w:rsid w:val="002B0565"/>
    <w:rsid w:val="002B45A1"/>
    <w:rsid w:val="002C2A07"/>
    <w:rsid w:val="002D26DA"/>
    <w:rsid w:val="002D343B"/>
    <w:rsid w:val="0031656A"/>
    <w:rsid w:val="00347636"/>
    <w:rsid w:val="00356BCF"/>
    <w:rsid w:val="00360E68"/>
    <w:rsid w:val="00363CA2"/>
    <w:rsid w:val="00364243"/>
    <w:rsid w:val="00373B81"/>
    <w:rsid w:val="0038751F"/>
    <w:rsid w:val="003C5A31"/>
    <w:rsid w:val="00405DC9"/>
    <w:rsid w:val="004132AB"/>
    <w:rsid w:val="00416796"/>
    <w:rsid w:val="00422466"/>
    <w:rsid w:val="00445E74"/>
    <w:rsid w:val="0047519B"/>
    <w:rsid w:val="004800EA"/>
    <w:rsid w:val="00491FEE"/>
    <w:rsid w:val="004A71E3"/>
    <w:rsid w:val="004B63D0"/>
    <w:rsid w:val="004E519D"/>
    <w:rsid w:val="00502849"/>
    <w:rsid w:val="00511164"/>
    <w:rsid w:val="00517E36"/>
    <w:rsid w:val="00543A1F"/>
    <w:rsid w:val="00590E30"/>
    <w:rsid w:val="00592630"/>
    <w:rsid w:val="005A3113"/>
    <w:rsid w:val="005A64AE"/>
    <w:rsid w:val="005A7D8D"/>
    <w:rsid w:val="005B4AD7"/>
    <w:rsid w:val="005D04A0"/>
    <w:rsid w:val="005D2C2D"/>
    <w:rsid w:val="005D5C36"/>
    <w:rsid w:val="005E025A"/>
    <w:rsid w:val="005E1E72"/>
    <w:rsid w:val="005F5E8E"/>
    <w:rsid w:val="006125E8"/>
    <w:rsid w:val="00636FAF"/>
    <w:rsid w:val="006426D9"/>
    <w:rsid w:val="00656ACC"/>
    <w:rsid w:val="00657531"/>
    <w:rsid w:val="00657606"/>
    <w:rsid w:val="00657C84"/>
    <w:rsid w:val="006636C8"/>
    <w:rsid w:val="00672D4E"/>
    <w:rsid w:val="00673F30"/>
    <w:rsid w:val="006871F7"/>
    <w:rsid w:val="00700DB9"/>
    <w:rsid w:val="00710EA3"/>
    <w:rsid w:val="007258D9"/>
    <w:rsid w:val="007352C3"/>
    <w:rsid w:val="007421DB"/>
    <w:rsid w:val="007438C3"/>
    <w:rsid w:val="007470F7"/>
    <w:rsid w:val="007504E8"/>
    <w:rsid w:val="00766412"/>
    <w:rsid w:val="00780BC2"/>
    <w:rsid w:val="007A77A2"/>
    <w:rsid w:val="007B080D"/>
    <w:rsid w:val="007B2409"/>
    <w:rsid w:val="007B5D4E"/>
    <w:rsid w:val="007D5C5A"/>
    <w:rsid w:val="007E555F"/>
    <w:rsid w:val="007E63DE"/>
    <w:rsid w:val="008000D1"/>
    <w:rsid w:val="00800274"/>
    <w:rsid w:val="00831737"/>
    <w:rsid w:val="008550D2"/>
    <w:rsid w:val="00855726"/>
    <w:rsid w:val="00857B4E"/>
    <w:rsid w:val="00877222"/>
    <w:rsid w:val="0088536E"/>
    <w:rsid w:val="00890FE8"/>
    <w:rsid w:val="008A2294"/>
    <w:rsid w:val="008C7876"/>
    <w:rsid w:val="008E22CB"/>
    <w:rsid w:val="008F0BC8"/>
    <w:rsid w:val="008F4F26"/>
    <w:rsid w:val="00905232"/>
    <w:rsid w:val="009165B2"/>
    <w:rsid w:val="0096075A"/>
    <w:rsid w:val="0096388B"/>
    <w:rsid w:val="00965F18"/>
    <w:rsid w:val="0096736F"/>
    <w:rsid w:val="0097088D"/>
    <w:rsid w:val="0097289A"/>
    <w:rsid w:val="009838ED"/>
    <w:rsid w:val="00992BC6"/>
    <w:rsid w:val="009B5EB5"/>
    <w:rsid w:val="009C573F"/>
    <w:rsid w:val="009F2981"/>
    <w:rsid w:val="00A04747"/>
    <w:rsid w:val="00A06D13"/>
    <w:rsid w:val="00A2113D"/>
    <w:rsid w:val="00A52C77"/>
    <w:rsid w:val="00A67FE4"/>
    <w:rsid w:val="00A71C46"/>
    <w:rsid w:val="00A72ABE"/>
    <w:rsid w:val="00AA6C62"/>
    <w:rsid w:val="00AB4D78"/>
    <w:rsid w:val="00AC1671"/>
    <w:rsid w:val="00AE5E58"/>
    <w:rsid w:val="00AF4939"/>
    <w:rsid w:val="00B06C76"/>
    <w:rsid w:val="00B3102D"/>
    <w:rsid w:val="00B33A4B"/>
    <w:rsid w:val="00B4127F"/>
    <w:rsid w:val="00B46F9D"/>
    <w:rsid w:val="00B75C63"/>
    <w:rsid w:val="00B84D77"/>
    <w:rsid w:val="00B92B9A"/>
    <w:rsid w:val="00BA5A36"/>
    <w:rsid w:val="00BC53F9"/>
    <w:rsid w:val="00BD56D5"/>
    <w:rsid w:val="00BE0A65"/>
    <w:rsid w:val="00BE75AD"/>
    <w:rsid w:val="00BF17E5"/>
    <w:rsid w:val="00BF4392"/>
    <w:rsid w:val="00C01FAA"/>
    <w:rsid w:val="00C10D10"/>
    <w:rsid w:val="00C32D98"/>
    <w:rsid w:val="00C4029C"/>
    <w:rsid w:val="00C404C8"/>
    <w:rsid w:val="00C74259"/>
    <w:rsid w:val="00C75C7E"/>
    <w:rsid w:val="00C77668"/>
    <w:rsid w:val="00C8387B"/>
    <w:rsid w:val="00C95088"/>
    <w:rsid w:val="00CA68B5"/>
    <w:rsid w:val="00CB5635"/>
    <w:rsid w:val="00CB5925"/>
    <w:rsid w:val="00CB5ED6"/>
    <w:rsid w:val="00CB6292"/>
    <w:rsid w:val="00CB7F32"/>
    <w:rsid w:val="00CC1DB0"/>
    <w:rsid w:val="00CD0CE6"/>
    <w:rsid w:val="00CD3044"/>
    <w:rsid w:val="00CE6C35"/>
    <w:rsid w:val="00CF1527"/>
    <w:rsid w:val="00CF225E"/>
    <w:rsid w:val="00CF4082"/>
    <w:rsid w:val="00D042A6"/>
    <w:rsid w:val="00D16B84"/>
    <w:rsid w:val="00D53947"/>
    <w:rsid w:val="00D64262"/>
    <w:rsid w:val="00D8358F"/>
    <w:rsid w:val="00D92314"/>
    <w:rsid w:val="00DA1E67"/>
    <w:rsid w:val="00DB5E1E"/>
    <w:rsid w:val="00DB6EBA"/>
    <w:rsid w:val="00E05DB4"/>
    <w:rsid w:val="00E3270B"/>
    <w:rsid w:val="00E3496D"/>
    <w:rsid w:val="00E4127B"/>
    <w:rsid w:val="00E53AEF"/>
    <w:rsid w:val="00E67661"/>
    <w:rsid w:val="00E768BD"/>
    <w:rsid w:val="00EB2F67"/>
    <w:rsid w:val="00EB7FF6"/>
    <w:rsid w:val="00ED3E6B"/>
    <w:rsid w:val="00EE0124"/>
    <w:rsid w:val="00EF3710"/>
    <w:rsid w:val="00EF634C"/>
    <w:rsid w:val="00F13557"/>
    <w:rsid w:val="00F23CDD"/>
    <w:rsid w:val="00F36C87"/>
    <w:rsid w:val="00F44B24"/>
    <w:rsid w:val="00F62462"/>
    <w:rsid w:val="00F80183"/>
    <w:rsid w:val="00FA4B3C"/>
    <w:rsid w:val="00FB0802"/>
    <w:rsid w:val="00FB0AB9"/>
    <w:rsid w:val="00FB472B"/>
    <w:rsid w:val="00FB491B"/>
    <w:rsid w:val="00FC2FF9"/>
    <w:rsid w:val="00FC3C7F"/>
    <w:rsid w:val="00FD0C92"/>
    <w:rsid w:val="00FE1DA2"/>
    <w:rsid w:val="00FE712B"/>
    <w:rsid w:val="00FF47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25E86B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F298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A64AE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A64AE"/>
  </w:style>
  <w:style w:type="paragraph" w:styleId="Footer">
    <w:name w:val="footer"/>
    <w:basedOn w:val="Normal"/>
    <w:link w:val="FooterChar"/>
    <w:uiPriority w:val="99"/>
    <w:unhideWhenUsed/>
    <w:rsid w:val="005A64AE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A64AE"/>
  </w:style>
  <w:style w:type="table" w:styleId="TableGrid">
    <w:name w:val="Table Grid"/>
    <w:basedOn w:val="TableNormal"/>
    <w:uiPriority w:val="39"/>
    <w:rsid w:val="005A64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7289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289A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965F1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65F1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65F1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65F1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65F1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153398"/>
  </w:style>
  <w:style w:type="paragraph" w:styleId="ListParagraph">
    <w:name w:val="List Paragraph"/>
    <w:basedOn w:val="Normal"/>
    <w:uiPriority w:val="34"/>
    <w:qFormat/>
    <w:rsid w:val="00B84D77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em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9FE99-0906-4514-A401-4854A977F22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3</Words>
  <Characters>3897</Characters>
  <Application>Microsoft Office Word</Application>
  <DocSecurity>0</DocSecurity>
  <Lines>32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cp:lastPrinted>2021-01-14T00:31:00Z</cp:lastPrinted>
  <dcterms:created xsi:type="dcterms:W3CDTF">2023-11-15T15:09:00Z</dcterms:created>
  <dcterms:modified xsi:type="dcterms:W3CDTF">2023-11-15T15:09:00Z</dcterms:modified>
</cp:coreProperties>
</file>